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4EDD" w14:textId="77777777" w:rsidR="002B45F5" w:rsidRDefault="002B45F5" w:rsidP="002B45F5">
      <w:pPr>
        <w:pStyle w:val="Paragraph"/>
        <w:ind w:firstLine="0"/>
        <w:jc w:val="both"/>
      </w:pPr>
    </w:p>
    <w:p w14:paraId="6CB64B59" w14:textId="77777777" w:rsidR="002B45F5" w:rsidRDefault="002B45F5" w:rsidP="002B45F5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07A04010" wp14:editId="29C66D4C">
            <wp:extent cx="5867400" cy="1994008"/>
            <wp:effectExtent l="0" t="0" r="0" b="6350"/>
            <wp:docPr id="14" name="Picture 1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504" cy="1998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759815" w14:textId="77777777" w:rsidR="002B45F5" w:rsidRDefault="002B45F5" w:rsidP="002B45F5">
      <w:pPr>
        <w:pStyle w:val="Paragraph"/>
        <w:ind w:firstLine="0"/>
        <w:jc w:val="both"/>
      </w:pPr>
    </w:p>
    <w:p w14:paraId="4258361F" w14:textId="77777777" w:rsidR="002B45F5" w:rsidRPr="00A648B5" w:rsidRDefault="002B45F5" w:rsidP="002B45F5">
      <w:pPr>
        <w:pStyle w:val="Paragraph"/>
        <w:ind w:firstLine="0"/>
        <w:jc w:val="both"/>
      </w:pPr>
      <w:r w:rsidRPr="00A648B5">
        <w:t xml:space="preserve">Figure S8: (A-B) Cross-reactivity screen of RBD-1-2G. (A) Human membrane proteome array (MPA) results identified during a cross-reactivity screen. (B) Follow-up validation screen to determine the reactivity of MIEF1 protein to RBD-1-2G. </w:t>
      </w:r>
    </w:p>
    <w:p w14:paraId="4D210A98" w14:textId="77777777" w:rsidR="002B45F5" w:rsidRDefault="002B45F5" w:rsidP="002B45F5">
      <w:pPr>
        <w:pStyle w:val="Paragraph"/>
        <w:ind w:firstLine="0"/>
        <w:jc w:val="both"/>
      </w:pPr>
    </w:p>
    <w:p w14:paraId="2B91149B" w14:textId="77777777" w:rsidR="002B45F5" w:rsidRDefault="002B45F5"/>
    <w:sectPr w:rsidR="002B4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F5"/>
    <w:rsid w:val="002B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61E32"/>
  <w15:chartTrackingRefBased/>
  <w15:docId w15:val="{17911A26-5767-4915-B99E-B678127C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B45F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59:00Z</dcterms:created>
  <dcterms:modified xsi:type="dcterms:W3CDTF">2022-08-03T08:59:00Z</dcterms:modified>
</cp:coreProperties>
</file>